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270"/>
        <w:gridCol w:w="720"/>
        <w:gridCol w:w="810"/>
        <w:gridCol w:w="450"/>
        <w:gridCol w:w="270"/>
        <w:gridCol w:w="720"/>
        <w:gridCol w:w="630"/>
        <w:gridCol w:w="450"/>
        <w:gridCol w:w="358"/>
        <w:gridCol w:w="632"/>
        <w:gridCol w:w="720"/>
        <w:gridCol w:w="456"/>
        <w:gridCol w:w="264"/>
        <w:gridCol w:w="720"/>
        <w:gridCol w:w="720"/>
        <w:gridCol w:w="450"/>
        <w:gridCol w:w="270"/>
        <w:gridCol w:w="810"/>
        <w:gridCol w:w="810"/>
        <w:gridCol w:w="450"/>
        <w:gridCol w:w="270"/>
        <w:gridCol w:w="810"/>
        <w:gridCol w:w="810"/>
        <w:gridCol w:w="450"/>
      </w:tblGrid>
      <w:tr w:rsidR="000A6668" w:rsidRPr="000A6668" w:rsidTr="000A6668">
        <w:trPr>
          <w:trHeight w:val="300"/>
        </w:trPr>
        <w:tc>
          <w:tcPr>
            <w:tcW w:w="15045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ble S1.</w:t>
            </w: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 means, standard deviations, and sample sizes for each combination of effort and rinse conditions. </w:t>
            </w:r>
          </w:p>
        </w:tc>
      </w:tr>
      <w:tr w:rsidR="000A6668" w:rsidRPr="000A6668" w:rsidTr="000A6668">
        <w:trPr>
          <w:trHeight w:val="555"/>
        </w:trPr>
        <w:tc>
          <w:tcPr>
            <w:tcW w:w="17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effort/Sucrose-rins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effort/Sucrose-rinse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effort/Sucralose-rins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effort/Sucralose-rins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effort/Unsweetened-rins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effort/Unsweetened-rinse</w:t>
            </w:r>
          </w:p>
        </w:tc>
      </w:tr>
      <w:tr w:rsidR="000A6668" w:rsidRPr="000A6668" w:rsidTr="000A6668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5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A6668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5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SPAN </w:t>
            </w:r>
            <w:r w:rsidR="005D71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 scor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0A6668" w:rsidRPr="000A6668" w:rsidTr="005D7181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5D7181" w:rsidP="007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AN</w:t>
            </w:r>
            <w:r w:rsidR="00981B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tal </w:t>
            </w:r>
            <w:r w:rsidR="007348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ll set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0A6668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0A6668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668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7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AN</w:t>
            </w:r>
            <w:r w:rsidR="00981B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348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word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AN</w:t>
            </w:r>
            <w:r w:rsidR="00981B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348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ds in full set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734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AN</w:t>
            </w:r>
            <w:r w:rsidR="00981B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348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est se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734894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AN difficult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181" w:rsidRPr="000A6668" w:rsidRDefault="005D7181" w:rsidP="00651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  <w:bookmarkStart w:id="0" w:name="_GoBack"/>
            <w:bookmarkEnd w:id="0"/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AN boringnes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deo loo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deo difficult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say difficult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ink pleasantnes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ink likin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ink sweetnes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ink regularl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easant/Unpleasa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/Cal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e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tles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racte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igue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gage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io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SPAN </w:t>
            </w:r>
            <w:proofErr w:type="spellStart"/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</w:t>
            </w:r>
            <w:proofErr w:type="spellEnd"/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ctual tim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.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.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.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.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.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.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ideo </w:t>
            </w:r>
            <w:proofErr w:type="spellStart"/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</w:t>
            </w:r>
            <w:proofErr w:type="spellEnd"/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ctual tim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5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7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.9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.5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.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1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D7181" w:rsidRPr="000A6668" w:rsidTr="000A666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ssay </w:t>
            </w:r>
            <w:proofErr w:type="spellStart"/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</w:t>
            </w:r>
            <w:proofErr w:type="spellEnd"/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ctual tim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3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6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2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5D7181" w:rsidRPr="000A6668" w:rsidTr="000A6668">
        <w:trPr>
          <w:trHeight w:val="315"/>
        </w:trPr>
        <w:tc>
          <w:tcPr>
            <w:tcW w:w="172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6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4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8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4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4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2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4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8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81" w:rsidRPr="000A6668" w:rsidRDefault="005D7181" w:rsidP="000A6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6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</w:tbl>
    <w:p w:rsidR="00BD420A" w:rsidRDefault="00734894"/>
    <w:sectPr w:rsidR="00BD420A" w:rsidSect="000A666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668"/>
    <w:rsid w:val="000A6668"/>
    <w:rsid w:val="005D7181"/>
    <w:rsid w:val="00734894"/>
    <w:rsid w:val="00981BBA"/>
    <w:rsid w:val="00B70A97"/>
    <w:rsid w:val="00D0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1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57</Words>
  <Characters>2606</Characters>
  <Application>Microsoft Office Word</Application>
  <DocSecurity>0</DocSecurity>
  <Lines>21</Lines>
  <Paragraphs>6</Paragraphs>
  <ScaleCrop>false</ScaleCrop>
  <Company>Dept of Psychology, UM</Company>
  <LinksUpToDate>false</LinksUpToDate>
  <CharactersWithSpaces>3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 Carter</dc:creator>
  <cp:lastModifiedBy>Evan</cp:lastModifiedBy>
  <cp:revision>4</cp:revision>
  <dcterms:created xsi:type="dcterms:W3CDTF">2013-01-13T18:49:00Z</dcterms:created>
  <dcterms:modified xsi:type="dcterms:W3CDTF">2013-08-17T15:23:00Z</dcterms:modified>
</cp:coreProperties>
</file>